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2E3BD4" w14:textId="6DD49F88" w:rsidR="009D09B0" w:rsidRPr="002E68C3" w:rsidRDefault="009D09B0" w:rsidP="00DF0DD1">
      <w:pPr>
        <w:spacing w:after="160" w:line="480" w:lineRule="auto"/>
        <w:ind w:left="-1134"/>
        <w:rPr>
          <w:rFonts w:eastAsia="Calibri" w:cs="Arial"/>
          <w:szCs w:val="22"/>
          <w:lang w:val="en-US"/>
        </w:rPr>
      </w:pPr>
      <w:r w:rsidRPr="00B01E39">
        <w:rPr>
          <w:rFonts w:eastAsia="Calibri" w:cs="Arial"/>
          <w:b/>
          <w:szCs w:val="22"/>
          <w:lang w:val="en-US"/>
        </w:rPr>
        <w:t>Supplementary Table 3</w:t>
      </w:r>
      <w:r w:rsidRPr="002E68C3">
        <w:rPr>
          <w:rFonts w:eastAsia="Calibri" w:cs="Arial"/>
          <w:szCs w:val="22"/>
          <w:lang w:val="en-US"/>
        </w:rPr>
        <w:t xml:space="preserve"> Multiple lin</w:t>
      </w:r>
      <w:r w:rsidR="0066459C">
        <w:rPr>
          <w:rFonts w:eastAsia="Calibri" w:cs="Arial"/>
          <w:szCs w:val="22"/>
          <w:lang w:val="en-US"/>
        </w:rPr>
        <w:t>ear regression analysis between</w:t>
      </w:r>
      <w:r w:rsidR="007B0E4D">
        <w:rPr>
          <w:rFonts w:eastAsia="Calibri" w:cs="Arial"/>
          <w:szCs w:val="22"/>
          <w:lang w:val="en-US"/>
        </w:rPr>
        <w:t xml:space="preserve"> kidney function </w:t>
      </w:r>
      <w:r w:rsidR="0066459C" w:rsidRPr="002E68C3">
        <w:rPr>
          <w:rFonts w:eastAsia="Calibri" w:cs="Arial"/>
          <w:szCs w:val="22"/>
          <w:lang w:val="en-US"/>
        </w:rPr>
        <w:t>markers</w:t>
      </w:r>
      <w:r w:rsidR="0066459C">
        <w:rPr>
          <w:rFonts w:eastAsia="Calibri" w:cs="Arial"/>
          <w:szCs w:val="22"/>
          <w:lang w:val="en-US"/>
        </w:rPr>
        <w:t xml:space="preserve"> </w:t>
      </w:r>
      <w:r w:rsidR="007B0E4D">
        <w:rPr>
          <w:rFonts w:eastAsia="Calibri" w:cs="Arial"/>
          <w:szCs w:val="22"/>
          <w:lang w:val="en-US"/>
        </w:rPr>
        <w:t>and soluble (p</w:t>
      </w:r>
      <w:r w:rsidRPr="002E68C3">
        <w:rPr>
          <w:rFonts w:eastAsia="Calibri" w:cs="Arial"/>
          <w:szCs w:val="22"/>
          <w:lang w:val="en-US"/>
        </w:rPr>
        <w:t>ro)renin receptor according to ethnicity</w:t>
      </w:r>
    </w:p>
    <w:tbl>
      <w:tblPr>
        <w:tblStyle w:val="TableGrid13"/>
        <w:tblW w:w="11340" w:type="dxa"/>
        <w:tblInd w:w="-1144" w:type="dxa"/>
        <w:tblLook w:val="04A0" w:firstRow="1" w:lastRow="0" w:firstColumn="1" w:lastColumn="0" w:noHBand="0" w:noVBand="1"/>
      </w:tblPr>
      <w:tblGrid>
        <w:gridCol w:w="1711"/>
        <w:gridCol w:w="1271"/>
        <w:gridCol w:w="2415"/>
        <w:gridCol w:w="607"/>
        <w:gridCol w:w="669"/>
        <w:gridCol w:w="1270"/>
        <w:gridCol w:w="2415"/>
        <w:gridCol w:w="982"/>
      </w:tblGrid>
      <w:tr w:rsidR="009D09B0" w:rsidRPr="00651C4F" w14:paraId="0F616641" w14:textId="77777777" w:rsidTr="00741B8B"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</w:tcPr>
          <w:p w14:paraId="6EB9F580" w14:textId="77777777" w:rsidR="009D09B0" w:rsidRPr="00651C4F" w:rsidRDefault="009D09B0" w:rsidP="00741B8B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</w:p>
        </w:tc>
        <w:tc>
          <w:tcPr>
            <w:tcW w:w="429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F0C2642" w14:textId="77777777" w:rsidR="009D09B0" w:rsidRPr="00651C4F" w:rsidRDefault="009D09B0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51C4F">
              <w:rPr>
                <w:rFonts w:cs="Arial"/>
                <w:lang w:val="en-US"/>
              </w:rPr>
              <w:t>Black</w:t>
            </w:r>
          </w:p>
          <w:p w14:paraId="4024AE6F" w14:textId="654CBDFA" w:rsidR="009D09B0" w:rsidRPr="00651C4F" w:rsidRDefault="00724664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=574</w:t>
            </w:r>
          </w:p>
        </w:tc>
        <w:tc>
          <w:tcPr>
            <w:tcW w:w="533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A44A6EC" w14:textId="77777777" w:rsidR="009D09B0" w:rsidRPr="00651C4F" w:rsidRDefault="009D09B0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51C4F">
              <w:rPr>
                <w:rFonts w:cs="Arial"/>
                <w:lang w:val="en-US"/>
              </w:rPr>
              <w:t>White</w:t>
            </w:r>
          </w:p>
          <w:p w14:paraId="16C49A55" w14:textId="2620A1A4" w:rsidR="009D09B0" w:rsidRPr="00651C4F" w:rsidRDefault="007B0E4D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=582</w:t>
            </w:r>
          </w:p>
        </w:tc>
      </w:tr>
      <w:tr w:rsidR="009D09B0" w:rsidRPr="00651C4F" w14:paraId="6EC81524" w14:textId="77777777" w:rsidTr="00741B8B"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</w:tcPr>
          <w:p w14:paraId="269C8802" w14:textId="77777777" w:rsidR="009D09B0" w:rsidRPr="00651C4F" w:rsidRDefault="009D09B0" w:rsidP="00741B8B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5E1A77A3" w14:textId="77777777" w:rsidR="009D09B0" w:rsidRPr="00651C4F" w:rsidRDefault="009D09B0" w:rsidP="00741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651C4F">
              <w:rPr>
                <w:rFonts w:cs="Arial"/>
                <w:lang w:val="en-US"/>
              </w:rPr>
              <w:t>Adj. R</w:t>
            </w:r>
            <w:r w:rsidRPr="00651C4F">
              <w:rPr>
                <w:rFonts w:cs="Arial"/>
                <w:vertAlign w:val="superscript"/>
                <w:lang w:val="en-US"/>
              </w:rPr>
              <w:t>2</w:t>
            </w:r>
          </w:p>
        </w:tc>
        <w:tc>
          <w:tcPr>
            <w:tcW w:w="2415" w:type="dxa"/>
            <w:tcBorders>
              <w:left w:val="nil"/>
              <w:bottom w:val="single" w:sz="4" w:space="0" w:color="auto"/>
              <w:right w:val="nil"/>
            </w:tcBorders>
          </w:tcPr>
          <w:p w14:paraId="386C89EC" w14:textId="77777777" w:rsidR="009D09B0" w:rsidRPr="00651C4F" w:rsidRDefault="009D09B0" w:rsidP="00741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651C4F">
              <w:rPr>
                <w:rFonts w:cs="Arial"/>
                <w:color w:val="000000"/>
              </w:rPr>
              <w:t>Std. β (±95% CI)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6F3F72E" w14:textId="77777777" w:rsidR="009D09B0" w:rsidRPr="00651C4F" w:rsidRDefault="009D09B0" w:rsidP="00741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651C4F">
              <w:rPr>
                <w:rFonts w:cs="Arial"/>
                <w:color w:val="000000"/>
              </w:rPr>
              <w:t>p-value</w:t>
            </w:r>
          </w:p>
        </w:tc>
        <w:tc>
          <w:tcPr>
            <w:tcW w:w="1270" w:type="dxa"/>
            <w:tcBorders>
              <w:left w:val="nil"/>
              <w:bottom w:val="single" w:sz="4" w:space="0" w:color="auto"/>
              <w:right w:val="nil"/>
            </w:tcBorders>
          </w:tcPr>
          <w:p w14:paraId="485E6E63" w14:textId="77777777" w:rsidR="009D09B0" w:rsidRPr="00651C4F" w:rsidRDefault="009D09B0" w:rsidP="00741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</w:rPr>
            </w:pPr>
            <w:r w:rsidRPr="00651C4F">
              <w:rPr>
                <w:rFonts w:cs="Arial"/>
                <w:lang w:val="en-US"/>
              </w:rPr>
              <w:t>Adj. R</w:t>
            </w:r>
            <w:r w:rsidRPr="00651C4F">
              <w:rPr>
                <w:rFonts w:cs="Arial"/>
                <w:vertAlign w:val="superscript"/>
                <w:lang w:val="en-US"/>
              </w:rPr>
              <w:t>2</w:t>
            </w:r>
          </w:p>
        </w:tc>
        <w:tc>
          <w:tcPr>
            <w:tcW w:w="2415" w:type="dxa"/>
            <w:tcBorders>
              <w:left w:val="nil"/>
              <w:bottom w:val="single" w:sz="4" w:space="0" w:color="auto"/>
              <w:right w:val="nil"/>
            </w:tcBorders>
          </w:tcPr>
          <w:p w14:paraId="69BD9B29" w14:textId="77777777" w:rsidR="009D09B0" w:rsidRPr="00651C4F" w:rsidRDefault="009D09B0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51C4F">
              <w:rPr>
                <w:rFonts w:cs="Arial"/>
                <w:lang w:val="en-US"/>
              </w:rPr>
              <w:t>Std. β (±95% CI)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</w:tcPr>
          <w:p w14:paraId="29F673E0" w14:textId="77777777" w:rsidR="009D09B0" w:rsidRPr="00651C4F" w:rsidRDefault="009D09B0" w:rsidP="00741B8B">
            <w:pPr>
              <w:spacing w:after="0" w:line="240" w:lineRule="auto"/>
              <w:ind w:left="12"/>
              <w:jc w:val="center"/>
              <w:rPr>
                <w:rFonts w:cs="Arial"/>
                <w:lang w:val="en-US"/>
              </w:rPr>
            </w:pPr>
            <w:r w:rsidRPr="00651C4F">
              <w:rPr>
                <w:rFonts w:cs="Arial"/>
                <w:lang w:val="en-US"/>
              </w:rPr>
              <w:t>p-value</w:t>
            </w:r>
          </w:p>
        </w:tc>
      </w:tr>
      <w:tr w:rsidR="009D09B0" w:rsidRPr="00651C4F" w14:paraId="5F025FBE" w14:textId="77777777" w:rsidTr="00741B8B">
        <w:tc>
          <w:tcPr>
            <w:tcW w:w="11340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14:paraId="0CDFEBD6" w14:textId="77777777" w:rsidR="009D09B0" w:rsidRPr="00651C4F" w:rsidRDefault="009D09B0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51C4F">
              <w:rPr>
                <w:rFonts w:cs="Arial"/>
                <w:lang w:val="en-US"/>
              </w:rPr>
              <w:t xml:space="preserve">                          eGFR (ml/min/1.73m</w:t>
            </w:r>
            <w:r w:rsidRPr="00651C4F">
              <w:rPr>
                <w:rFonts w:cs="Arial"/>
                <w:vertAlign w:val="superscript"/>
                <w:lang w:val="en-US"/>
              </w:rPr>
              <w:t>2</w:t>
            </w:r>
            <w:r w:rsidRPr="00651C4F">
              <w:rPr>
                <w:rFonts w:cs="Arial"/>
                <w:lang w:val="en-US"/>
              </w:rPr>
              <w:t>)</w:t>
            </w:r>
          </w:p>
          <w:p w14:paraId="056717A2" w14:textId="77777777" w:rsidR="009D09B0" w:rsidRPr="00651C4F" w:rsidRDefault="009D09B0" w:rsidP="00741B8B">
            <w:pPr>
              <w:spacing w:after="0" w:line="240" w:lineRule="auto"/>
              <w:ind w:left="12"/>
              <w:jc w:val="center"/>
              <w:rPr>
                <w:rFonts w:cs="Arial"/>
                <w:lang w:val="en-US"/>
              </w:rPr>
            </w:pPr>
          </w:p>
        </w:tc>
      </w:tr>
      <w:tr w:rsidR="009D09B0" w:rsidRPr="00651C4F" w14:paraId="256C7E0B" w14:textId="77777777" w:rsidTr="00741B8B"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FD735" w14:textId="77777777" w:rsidR="009D09B0" w:rsidRPr="00651C4F" w:rsidRDefault="009D09B0" w:rsidP="00741B8B">
            <w:pPr>
              <w:spacing w:after="0" w:line="240" w:lineRule="auto"/>
              <w:jc w:val="left"/>
              <w:rPr>
                <w:rFonts w:cs="Arial"/>
                <w:b/>
                <w:lang w:val="en-US"/>
              </w:rPr>
            </w:pPr>
            <w:r w:rsidRPr="00651C4F">
              <w:rPr>
                <w:rFonts w:cs="Arial"/>
                <w:b/>
                <w:lang w:val="en-US"/>
              </w:rPr>
              <w:t>s(P)RR (ng/ml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00EA1" w14:textId="046F4DAD" w:rsidR="009D09B0" w:rsidRPr="00651C4F" w:rsidRDefault="00122EA2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46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E126E" w14:textId="1475B8B1" w:rsidR="009D09B0" w:rsidRPr="00651C4F" w:rsidRDefault="00122EA2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069 (-0.152 0.034</w:t>
            </w:r>
            <w:r w:rsidR="009D09B0" w:rsidRPr="00651C4F">
              <w:rPr>
                <w:rFonts w:cs="Arial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5B490" w14:textId="5E8C37E1" w:rsidR="009D09B0" w:rsidRPr="00651C4F" w:rsidRDefault="00122EA2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1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CF7C4" w14:textId="6582C46A" w:rsidR="009D09B0" w:rsidRPr="00651C4F" w:rsidRDefault="00122EA2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658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9F2FE" w14:textId="3B30536C" w:rsidR="009D09B0" w:rsidRPr="00651C4F" w:rsidRDefault="00122EA2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0.006 (-0.115 0.101</w:t>
            </w:r>
            <w:r w:rsidR="009D09B0" w:rsidRPr="00651C4F">
              <w:rPr>
                <w:rFonts w:cs="Arial"/>
                <w:lang w:val="en-US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BDD7B" w14:textId="40053F6D" w:rsidR="009D09B0" w:rsidRPr="00651C4F" w:rsidRDefault="00122EA2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89</w:t>
            </w:r>
          </w:p>
        </w:tc>
      </w:tr>
      <w:tr w:rsidR="009D09B0" w:rsidRPr="00651C4F" w14:paraId="24E94B29" w14:textId="77777777" w:rsidTr="00741B8B"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C34FA" w14:textId="77777777" w:rsidR="009D09B0" w:rsidRPr="00651C4F" w:rsidRDefault="009D09B0" w:rsidP="00741B8B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</w:p>
        </w:tc>
        <w:tc>
          <w:tcPr>
            <w:tcW w:w="962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93184" w14:textId="77777777" w:rsidR="009D09B0" w:rsidRPr="00651C4F" w:rsidRDefault="009D09B0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 w:rsidRPr="00651C4F">
              <w:rPr>
                <w:rFonts w:cs="Arial"/>
                <w:lang w:val="en-US"/>
              </w:rPr>
              <w:t>uACR (mg/mmol)</w:t>
            </w:r>
          </w:p>
          <w:p w14:paraId="42ED4E80" w14:textId="77777777" w:rsidR="009D09B0" w:rsidRPr="00651C4F" w:rsidRDefault="009D09B0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9D09B0" w:rsidRPr="00651C4F" w14:paraId="04C1B4E6" w14:textId="77777777" w:rsidTr="00741B8B"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F52263" w14:textId="77777777" w:rsidR="009D09B0" w:rsidRPr="00651C4F" w:rsidRDefault="009D09B0" w:rsidP="00741B8B">
            <w:pPr>
              <w:spacing w:after="0" w:line="240" w:lineRule="auto"/>
              <w:jc w:val="left"/>
              <w:rPr>
                <w:rFonts w:cs="Arial"/>
                <w:b/>
                <w:lang w:val="en-US"/>
              </w:rPr>
            </w:pPr>
            <w:r w:rsidRPr="00651C4F">
              <w:rPr>
                <w:rFonts w:cs="Arial"/>
                <w:b/>
                <w:lang w:val="en-US"/>
              </w:rPr>
              <w:t>s(P)RR (ng/ml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4F62C" w14:textId="5A87A08C" w:rsidR="009D09B0" w:rsidRPr="00651C4F" w:rsidRDefault="00122EA2" w:rsidP="00741B8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0.023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4D764" w14:textId="16CC2EA9" w:rsidR="009D09B0" w:rsidRPr="00651C4F" w:rsidRDefault="00122EA2" w:rsidP="00741B8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010 (-0.135 0.113</w:t>
            </w:r>
            <w:r w:rsidR="009D09B0" w:rsidRPr="00651C4F">
              <w:rPr>
                <w:rFonts w:cs="Arial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7F644" w14:textId="651D119E" w:rsidR="009D09B0" w:rsidRPr="00651C4F" w:rsidRDefault="00122EA2" w:rsidP="00741B8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F4780" w14:textId="4EAD45EF" w:rsidR="009D09B0" w:rsidRPr="00651C4F" w:rsidRDefault="00122EA2" w:rsidP="00741B8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0.062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6C734" w14:textId="71A77437" w:rsidR="009D09B0" w:rsidRPr="00651C4F" w:rsidRDefault="00122EA2" w:rsidP="00741B8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053 (-0.067 0.173</w:t>
            </w:r>
            <w:r w:rsidR="009D09B0" w:rsidRPr="00651C4F">
              <w:rPr>
                <w:rFonts w:cs="Arial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4D73A" w14:textId="4FB63CFD" w:rsidR="009D09B0" w:rsidRPr="00651C4F" w:rsidRDefault="00122EA2" w:rsidP="00741B8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38</w:t>
            </w:r>
          </w:p>
        </w:tc>
      </w:tr>
      <w:tr w:rsidR="009D09B0" w:rsidRPr="00651C4F" w14:paraId="26C212ED" w14:textId="77777777" w:rsidTr="00741B8B"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59387" w14:textId="77777777" w:rsidR="009D09B0" w:rsidRPr="00651C4F" w:rsidRDefault="009D09B0" w:rsidP="00741B8B">
            <w:pPr>
              <w:spacing w:after="0" w:line="240" w:lineRule="auto"/>
              <w:jc w:val="left"/>
              <w:rPr>
                <w:rFonts w:cs="Arial"/>
                <w:lang w:val="en-US"/>
              </w:rPr>
            </w:pPr>
          </w:p>
        </w:tc>
        <w:tc>
          <w:tcPr>
            <w:tcW w:w="962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96FD3" w14:textId="692C020D" w:rsidR="009D09B0" w:rsidRPr="00651C4F" w:rsidRDefault="0000317E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u</w:t>
            </w:r>
            <w:r w:rsidR="009D09B0" w:rsidRPr="00651C4F">
              <w:rPr>
                <w:rFonts w:cs="Arial"/>
                <w:lang w:val="en-US"/>
              </w:rPr>
              <w:t>A1M (ng/ml)</w:t>
            </w:r>
          </w:p>
          <w:p w14:paraId="64839398" w14:textId="77777777" w:rsidR="009D09B0" w:rsidRPr="00651C4F" w:rsidRDefault="009D09B0" w:rsidP="00741B8B">
            <w:pPr>
              <w:spacing w:after="0" w:line="240" w:lineRule="auto"/>
              <w:jc w:val="center"/>
              <w:rPr>
                <w:rFonts w:cs="Arial"/>
                <w:lang w:val="en-US"/>
              </w:rPr>
            </w:pPr>
          </w:p>
        </w:tc>
      </w:tr>
      <w:tr w:rsidR="009D09B0" w:rsidRPr="00651C4F" w14:paraId="00802C6F" w14:textId="77777777" w:rsidTr="00741B8B"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CC65E" w14:textId="77777777" w:rsidR="009D09B0" w:rsidRPr="00651C4F" w:rsidRDefault="009D09B0" w:rsidP="00741B8B">
            <w:pPr>
              <w:spacing w:after="0" w:line="240" w:lineRule="auto"/>
              <w:jc w:val="left"/>
              <w:rPr>
                <w:rFonts w:cs="Arial"/>
                <w:b/>
                <w:lang w:val="en-US"/>
              </w:rPr>
            </w:pPr>
            <w:r w:rsidRPr="00651C4F">
              <w:rPr>
                <w:rFonts w:cs="Arial"/>
                <w:b/>
                <w:lang w:val="en-US"/>
              </w:rPr>
              <w:t>s(P)RR (ng/ml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2EDCC" w14:textId="596CA07D" w:rsidR="009D09B0" w:rsidRPr="00651C4F" w:rsidRDefault="0069536D" w:rsidP="00741B8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0.061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98971" w14:textId="0DD02112" w:rsidR="009D09B0" w:rsidRPr="00651C4F" w:rsidRDefault="0069536D" w:rsidP="00741B8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024 (-0.081 0.133</w:t>
            </w:r>
            <w:r w:rsidR="009D09B0" w:rsidRPr="00651C4F">
              <w:rPr>
                <w:rFonts w:cs="Arial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AA831" w14:textId="4994375C" w:rsidR="009D09B0" w:rsidRPr="00651C4F" w:rsidRDefault="0069536D" w:rsidP="00741B8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63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3281B" w14:textId="504340FD" w:rsidR="009D09B0" w:rsidRPr="00651C4F" w:rsidRDefault="00920DDE" w:rsidP="00741B8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  <w:lang w:val="en-US"/>
              </w:rPr>
              <w:t>0.06</w:t>
            </w:r>
            <w:r w:rsidR="007B0E4D">
              <w:rPr>
                <w:rFonts w:cs="Arial"/>
                <w:lang w:val="en-US"/>
              </w:rPr>
              <w:t>3</w:t>
            </w:r>
          </w:p>
        </w:tc>
        <w:tc>
          <w:tcPr>
            <w:tcW w:w="2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67882" w14:textId="6AE76170" w:rsidR="009D09B0" w:rsidRPr="00651C4F" w:rsidRDefault="0069536D" w:rsidP="00741B8B">
            <w:pPr>
              <w:spacing w:after="0" w:line="24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115 (0.019 0.205</w:t>
            </w:r>
            <w:r w:rsidR="009D09B0" w:rsidRPr="00651C4F">
              <w:rPr>
                <w:rFonts w:cs="Arial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A1839" w14:textId="2246E587" w:rsidR="009D09B0" w:rsidRPr="00920DDE" w:rsidRDefault="0069536D" w:rsidP="00741B8B">
            <w:pPr>
              <w:spacing w:after="0" w:line="240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0.018</w:t>
            </w:r>
          </w:p>
        </w:tc>
      </w:tr>
      <w:tr w:rsidR="009D09B0" w:rsidRPr="00651C4F" w14:paraId="2A42039E" w14:textId="77777777" w:rsidTr="00741B8B">
        <w:trPr>
          <w:trHeight w:val="848"/>
        </w:trPr>
        <w:tc>
          <w:tcPr>
            <w:tcW w:w="1134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254AE" w14:textId="7C375EC4" w:rsidR="002E68C3" w:rsidRDefault="009D09B0" w:rsidP="002E68C3">
            <w:pPr>
              <w:spacing w:after="0" w:line="240" w:lineRule="auto"/>
            </w:pPr>
            <w:r w:rsidRPr="00651C4F">
              <w:rPr>
                <w:rFonts w:cs="Arial"/>
              </w:rPr>
              <w:t>Bold p-values indicate statistical significance p≤0.05</w:t>
            </w:r>
            <w:r w:rsidR="005C4B83">
              <w:t xml:space="preserve"> </w:t>
            </w:r>
          </w:p>
          <w:p w14:paraId="4919012E" w14:textId="051C92D4" w:rsidR="009D09B0" w:rsidRDefault="005C4B83" w:rsidP="002E68C3">
            <w:pPr>
              <w:spacing w:after="0" w:line="240" w:lineRule="auto"/>
            </w:pPr>
            <w:r w:rsidRPr="00F94437">
              <w:t>All models were adjusted for Age, socio-econom</w:t>
            </w:r>
            <w:bookmarkStart w:id="0" w:name="_GoBack"/>
            <w:bookmarkEnd w:id="0"/>
            <w:r w:rsidRPr="00F94437">
              <w:t xml:space="preserve">ic score, 24-hour systolic AMBP, triglycerides, glucose, cotinine, C-reactive </w:t>
            </w:r>
            <w:r w:rsidR="00086322">
              <w:t>protein, gamma-glutamyl</w:t>
            </w:r>
            <w:r w:rsidRPr="00F94437">
              <w:t>transferase</w:t>
            </w:r>
            <w:r w:rsidR="00E57EAA">
              <w:t>, total energy expenditure</w:t>
            </w:r>
            <w:r w:rsidRPr="00F94437">
              <w:t xml:space="preserve"> and 24-hour </w:t>
            </w:r>
            <w:r w:rsidR="00166A16">
              <w:t xml:space="preserve">urinary </w:t>
            </w:r>
            <w:r w:rsidRPr="00F94437">
              <w:t>sodium: potassium ratio</w:t>
            </w:r>
          </w:p>
          <w:p w14:paraId="50355D1D" w14:textId="525D884A" w:rsidR="002E68C3" w:rsidRPr="002E68C3" w:rsidRDefault="002E68C3" w:rsidP="002E68C3">
            <w:pPr>
              <w:spacing w:after="0" w:line="240" w:lineRule="auto"/>
              <w:rPr>
                <w:rFonts w:cs="Arial"/>
              </w:rPr>
            </w:pPr>
            <w:r w:rsidRPr="002E68C3">
              <w:t>Abbreviations: s(P)RR, soluble (pro)renin receptor; eGFR, estimated glomerular filtration rate; uACR, urine albumin-creatinine ra</w:t>
            </w:r>
            <w:r w:rsidR="00086322">
              <w:t>tio; uA1M, urine alpha 1-microglobulin</w:t>
            </w:r>
            <w:r w:rsidR="005B36D2">
              <w:t>;</w:t>
            </w:r>
            <w:r w:rsidRPr="002E68C3">
              <w:t xml:space="preserve"> N, number of participants</w:t>
            </w:r>
          </w:p>
        </w:tc>
      </w:tr>
    </w:tbl>
    <w:p w14:paraId="4191A0C9" w14:textId="77777777" w:rsidR="009D09B0" w:rsidRPr="00651C4F" w:rsidRDefault="009D09B0" w:rsidP="009D09B0">
      <w:pPr>
        <w:rPr>
          <w:rFonts w:cs="Arial"/>
          <w:lang w:eastAsia="en-ZA"/>
        </w:rPr>
      </w:pPr>
    </w:p>
    <w:p w14:paraId="38D9E40D" w14:textId="77777777" w:rsidR="005B36D2" w:rsidRDefault="005B36D2"/>
    <w:sectPr w:rsidR="005B36D2" w:rsidSect="00DF0DD1">
      <w:pgSz w:w="16838" w:h="11906" w:orient="landscape"/>
      <w:pgMar w:top="1440" w:right="2880" w:bottom="1440" w:left="28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3133A8" w14:textId="77777777" w:rsidR="00FE7F9D" w:rsidRDefault="00FE7F9D" w:rsidP="00F94437">
      <w:pPr>
        <w:spacing w:after="0" w:line="240" w:lineRule="auto"/>
      </w:pPr>
      <w:r>
        <w:separator/>
      </w:r>
    </w:p>
  </w:endnote>
  <w:endnote w:type="continuationSeparator" w:id="0">
    <w:p w14:paraId="600FBD5F" w14:textId="77777777" w:rsidR="00FE7F9D" w:rsidRDefault="00FE7F9D" w:rsidP="00F944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52DDE0" w14:textId="77777777" w:rsidR="00FE7F9D" w:rsidRDefault="00FE7F9D" w:rsidP="00F94437">
      <w:pPr>
        <w:spacing w:after="0" w:line="240" w:lineRule="auto"/>
      </w:pPr>
      <w:r>
        <w:separator/>
      </w:r>
    </w:p>
  </w:footnote>
  <w:footnote w:type="continuationSeparator" w:id="0">
    <w:p w14:paraId="5DAEC87D" w14:textId="77777777" w:rsidR="00FE7F9D" w:rsidRDefault="00FE7F9D" w:rsidP="00F944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9B0"/>
    <w:rsid w:val="0000317E"/>
    <w:rsid w:val="00086322"/>
    <w:rsid w:val="00122EA2"/>
    <w:rsid w:val="00166A16"/>
    <w:rsid w:val="0023543D"/>
    <w:rsid w:val="002E68C3"/>
    <w:rsid w:val="00472514"/>
    <w:rsid w:val="00507447"/>
    <w:rsid w:val="005B36D2"/>
    <w:rsid w:val="005C4B83"/>
    <w:rsid w:val="00615471"/>
    <w:rsid w:val="006236A6"/>
    <w:rsid w:val="0066459C"/>
    <w:rsid w:val="006821B1"/>
    <w:rsid w:val="0069536D"/>
    <w:rsid w:val="006F3292"/>
    <w:rsid w:val="00724664"/>
    <w:rsid w:val="00777779"/>
    <w:rsid w:val="007B0E4D"/>
    <w:rsid w:val="00920DDE"/>
    <w:rsid w:val="009646E8"/>
    <w:rsid w:val="009D09B0"/>
    <w:rsid w:val="009D10E8"/>
    <w:rsid w:val="00B01E39"/>
    <w:rsid w:val="00B42DFD"/>
    <w:rsid w:val="00DF0DD1"/>
    <w:rsid w:val="00E14329"/>
    <w:rsid w:val="00E57EAA"/>
    <w:rsid w:val="00F2319F"/>
    <w:rsid w:val="00F44CE8"/>
    <w:rsid w:val="00F94437"/>
    <w:rsid w:val="00FE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C9812A"/>
  <w15:chartTrackingRefBased/>
  <w15:docId w15:val="{72BACC7E-D9A3-4970-A714-2FFD60AF9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9B0"/>
    <w:pPr>
      <w:spacing w:after="240" w:line="360" w:lineRule="auto"/>
      <w:jc w:val="both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3">
    <w:name w:val="Table Grid13"/>
    <w:basedOn w:val="TableNormal"/>
    <w:next w:val="TableGrid"/>
    <w:uiPriority w:val="39"/>
    <w:rsid w:val="009D09B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D09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94437"/>
    <w:pPr>
      <w:spacing w:after="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4437"/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94437"/>
    <w:rPr>
      <w:vertAlign w:val="superscript"/>
    </w:rPr>
  </w:style>
  <w:style w:type="paragraph" w:styleId="Revision">
    <w:name w:val="Revision"/>
    <w:hidden/>
    <w:uiPriority w:val="99"/>
    <w:semiHidden/>
    <w:rsid w:val="005C4B83"/>
    <w:pPr>
      <w:spacing w:after="0" w:line="240" w:lineRule="auto"/>
    </w:pPr>
    <w:rPr>
      <w:rFonts w:ascii="Arial" w:eastAsia="Times New Roman" w:hAnsi="Arial" w:cs="Times New Roman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D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DD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1DF63B-4F81-488D-A72E-6E048E421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WUUSER</dc:creator>
  <cp:keywords/>
  <dc:description/>
  <cp:lastModifiedBy>PHOKELA OUPA MOKGONYANA</cp:lastModifiedBy>
  <cp:revision>3</cp:revision>
  <dcterms:created xsi:type="dcterms:W3CDTF">2025-01-17T10:17:00Z</dcterms:created>
  <dcterms:modified xsi:type="dcterms:W3CDTF">2025-02-02T10:44:00Z</dcterms:modified>
</cp:coreProperties>
</file>